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1</w:t>
      </w:r>
    </w:p>
    <w:p>
      <w:pPr>
        <w:pStyle w:val="Normal"/>
        <w:spacing w:lineRule="auto" w:line="480"/>
        <w:jc w:val="both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Proteomic analysis of post-nuclear supernatant prepared from brain cortex of control and morphine-treated rats.</w:t>
      </w:r>
    </w:p>
    <w:tbl>
      <w:tblPr>
        <w:tblW w:w="1112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2"/>
        <w:gridCol w:w="1042"/>
        <w:gridCol w:w="2686"/>
        <w:gridCol w:w="638"/>
        <w:gridCol w:w="745"/>
        <w:gridCol w:w="3572"/>
        <w:gridCol w:w="407"/>
        <w:gridCol w:w="536"/>
        <w:gridCol w:w="384"/>
        <w:gridCol w:w="665"/>
      </w:tblGrid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Spot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 xml:space="preserve">Accession 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Protein name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Mascot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Matched</w:t>
            </w:r>
          </w:p>
        </w:tc>
        <w:tc>
          <w:tcPr>
            <w:tcW w:w="3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Peptides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SC</w:t>
            </w:r>
            <w:r>
              <w:rPr>
                <w:b/>
                <w:bCs/>
                <w:sz w:val="16"/>
                <w:szCs w:val="16"/>
                <w:vertAlign w:val="superscript"/>
                <w:lang w:val="cs-CZ"/>
              </w:rPr>
              <w:t>a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MW</w:t>
            </w:r>
            <w:r>
              <w:rPr>
                <w:b/>
                <w:bCs/>
                <w:sz w:val="16"/>
                <w:szCs w:val="16"/>
                <w:vertAlign w:val="superscript"/>
                <w:lang w:val="cs-CZ"/>
              </w:rPr>
              <w:t>b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pI</w:t>
            </w:r>
            <w:r>
              <w:rPr>
                <w:b/>
                <w:bCs/>
                <w:sz w:val="16"/>
                <w:szCs w:val="16"/>
                <w:vertAlign w:val="superscript"/>
                <w:lang w:val="cs-CZ"/>
              </w:rPr>
              <w:t>c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Change</w:t>
            </w:r>
          </w:p>
        </w:tc>
      </w:tr>
      <w:tr>
        <w:trPr>
          <w:trHeight w:val="270" w:hRule="atLeast"/>
        </w:trPr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number</w:t>
            </w:r>
          </w:p>
        </w:tc>
        <w:tc>
          <w:tcPr>
            <w:tcW w:w="26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score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peptides</w:t>
            </w:r>
          </w:p>
        </w:tc>
        <w:tc>
          <w:tcPr>
            <w:tcW w:w="35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4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[%]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(kDa)</w:t>
            </w:r>
          </w:p>
        </w:tc>
        <w:tc>
          <w:tcPr>
            <w:tcW w:w="3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 </w:t>
            </w:r>
          </w:p>
        </w:tc>
        <w:tc>
          <w:tcPr>
            <w:tcW w:w="6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(fold)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gi|148747414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Guanine deaminase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7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7</w:t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SLYPGYK.N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6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1.4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.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↑ </w:t>
            </w:r>
            <w:r>
              <w:rPr>
                <w:sz w:val="16"/>
                <w:szCs w:val="16"/>
                <w:lang w:val="cs-CZ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YTFPTEK.R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VKPIVTPR.F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FVSEMLQK.N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FVSEMLQK.N 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FLYLGDDR.N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YTFPTEKR.F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TPQLALIFR.G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DFDALLINPR.A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ATLGGSQALGLDR.E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cs-CZ"/>
              </w:rPr>
              <w:t>K.EWCFKPCEIR.E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IVFLEESSQQEK.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FQSTDVAEEVYTR.V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RFQSTDVAEEVYTR.V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NYTDVYDKNNLLTNK.T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GTFVHSTWTCPMEVLR.D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GTFVHSTWTCPMEVLR.D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 </w:t>
            </w:r>
            <w:r>
              <w:rPr>
                <w:sz w:val="16"/>
                <w:szCs w:val="16"/>
                <w:lang w:val="cs-CZ"/>
              </w:rPr>
              <w:t>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FSLSCTETLMSELGNIAK.T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IGLGTDVAGGYSYSMLDAIR.R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K.IGLGTDVAGGYSYSMLDAIR.R 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FLYLGDDRNIEEVYVGGK.Q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EIGNFEVGKDFDALLINPR.A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TVMAHGCYLSEEELNVFSER.G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THDLYIQSHISENREEIEAVK.S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ASDSPIDLFCGDFVGDISEAVIQK.F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cs-CZ"/>
              </w:rPr>
              <w:t>R.GASIAHCPNSNLSLSSGLLNVLDVLK.H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NGTTTACYFGTIHTDSSLILAEITDK.F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gi|17105370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V-type proton ATP subunit B,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6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33</w:t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EEVPGRR.G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7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6.9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.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↑ </w:t>
            </w:r>
            <w:r>
              <w:rPr>
                <w:sz w:val="16"/>
                <w:szCs w:val="16"/>
                <w:lang w:val="cs-CZ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brain isoform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NYLSQPR.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SAIGEGMTR.K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TPVSEDMLGR.V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TSCEFTGDILR.T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NFITQGPYENR.T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KTSCEFTGDILR.T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IPQSTLSEFYPR.D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VVQVFEGTSGIDAK.K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YAEIVHLTLPDGTK.R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RIPQSTLSEFYPR.D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QIYPPINVLPSLSR.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TVSGVNGPLVILDHVK.F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VVQVFEGTSGIDAKK.T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TVYETLDIGWQLLR.I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YAEIVHLTLPDGTKR.S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ALTTAEFLAYQCEK.H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GFPGYMYTDLATIYER.A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GFPGYMYTDLATIYER.A 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HVLVILTDMSSYAEALR.E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DHADVSNQLYACYAIGK.D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HVLVILTDMSSYAEALR.E 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GIVNGAAPELPVPTGGPMAGAR.E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 </w:t>
            </w:r>
            <w:r>
              <w:rPr>
                <w:sz w:val="16"/>
                <w:szCs w:val="16"/>
                <w:lang w:val="cs-CZ"/>
              </w:rPr>
              <w:t>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KDHADVSNQLYACYAIGK.D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IPIFSAAGLPHNEIAAQICR.Q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TVYETLDIGWQLLRIFPK.E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VVGEEALTSDDLLYLEFLQK.F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IYPEEMIQTGISAIDGMNSIAR.G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IYPEEMIQTGISAIDGMNSIAR.G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 </w:t>
            </w:r>
            <w:r>
              <w:rPr>
                <w:sz w:val="16"/>
                <w:szCs w:val="16"/>
                <w:lang w:val="cs-CZ"/>
              </w:rPr>
              <w:t>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GPVVLAEDFLDIMGQPINPQCR.I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DVVDYSEENFAIVFAAMGVNMETAR.F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SKDVVDYSEENFAIVFAAMGVNMETAR.F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SDFEENGSMDNVCLFLNLANDPTIER.I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gi|1352384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Protein disulfide-isomerase A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7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8</w:t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FVMQEEFSR.D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3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7.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.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↑ </w:t>
            </w:r>
            <w:r>
              <w:rPr>
                <w:sz w:val="16"/>
                <w:szCs w:val="16"/>
                <w:lang w:val="cs-CZ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FVMQEEFSR.D 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APEYEAAATR.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GFPTIYFSPANK.K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FLQEYFDGNLK.R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DLFSDGHSEFLK.A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ELNDFISYLQR.E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APEYEAAATRLK.G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GFPTIYFSPANKK.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FLQEYFDGNLKR.Y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EATNPPIIQEEKPK.K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DLLTAYYDVDYEK.N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MDATANDVPSPYEVK.G 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EYDDNGEGITIFRPLHLANK.F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TFSHELSDFGLESTTGEIPVVAIR.T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KTFSHELSDFGLESTTGEIPVVAIR.T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FIQESIFGLCPHMTEDNKDLIQGK.D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EYDDNGEGITIFRPLHLANKFEDK.I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gi|40254595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Dihydropyrimidinase-related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cs-CZ"/>
              </w:rPr>
              <w:t xml:space="preserve">protein 2 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7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0</w:t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TIEAHSR.M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62.7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6.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↑ </w:t>
            </w:r>
            <w:r>
              <w:rPr>
                <w:sz w:val="16"/>
                <w:szCs w:val="16"/>
                <w:lang w:val="cs-CZ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VFNLYPR.K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SAAEVIAQAR.K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VFNLYPRK.G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KPFPDFVYK.R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MVIPGGIDVHTR.F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KPFPDFVYKR.I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MVIPGGIDVHTR.F 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GLYDGPVCEVSVTPK.T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IVLEDGTLHVTEGSGR.Y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SITIANQTNCPLYVTK.V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FQLTDSQIYEVLSVIR.D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SCCDYSLHVDITEWHK.G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THNSALEYNIFEGMECR.G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THNSALEYNIFEGMECR.G 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NLHQSGFSLSGAQIDDNIPR.R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DRFQLTDSQIYEVLSVIR.D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IVNDDQSFYADIYMEDGLIK.Q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DIGAIAQVHAENGDIIAEEQQR.I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ILDLGITGPEGHVLSRPEEVEAEAVNR.S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gi|149054470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 xml:space="preserve">N-ethylmaleimide sensitive fusion 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4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6</w:t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GEPASGKR.Q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3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80.6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6.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↑ </w:t>
            </w:r>
            <w:r>
              <w:rPr>
                <w:sz w:val="16"/>
                <w:szCs w:val="16"/>
                <w:lang w:val="cs-CZ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protein, isoform CRA_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WGDPVTR.V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IFDDAYK.S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KFLALMR.E 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ESLQVTR.G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AAQSTAMNR.H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AAQSTAMNR.H 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LIIGTTSR.K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MIGFSETAK.C 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LIIGTTSRK.D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YVGESEANIR.K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LDYVPIGPR.F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QILHIHTAR.M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DIEAMDPSILK.G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MEIGLPDEKGR.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YVGESEANIRK.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NFSGAELEGLVR.A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IAEESNFPFIK.I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DYQSGQHVMVR.T 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FADAEEEQRR.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VLDDGELLVQQTK.N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SQLSCVVVDDIER.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TPLVSVLLEGPPHSGK.T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THPSVVPGCIAFSLPQR.K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THPSVVPGCIAFSLPQRK.W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NSDRTPLVSVLLEGPPHSGK.T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gi|42476181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 xml:space="preserve">Malate dehydrogenase, 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60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9</w:t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KGEDFVK.N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6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36.1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8.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↑ </w:t>
            </w:r>
            <w:r>
              <w:rPr>
                <w:sz w:val="16"/>
                <w:szCs w:val="16"/>
                <w:lang w:val="cs-CZ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 xml:space="preserve">mitochondrial precursor 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ITPFEEK.M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HGVYNPNK.I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ANTFVAELK.G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MIAEAIPELK.A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VNVPVIGGHAGK.T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IFGVTTLDIVR.A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cs-CZ"/>
              </w:rPr>
              <w:t>R.FVFSLVDAMNGK.E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GCDVVVIPAGVPR.K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TIIPLISQCTPK.V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EGVIECSFVQSK.E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GAGSATLSMAYAGAR.F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GAGSATLSMAYAGAR.F 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GYLGPEQLPDCLK.G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VDFPQDQLATLTGR.I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ETECTYFSTPLLLGK.K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VAVLGASGGIGQPLSLLLK.N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TLYDIAHTPGVAADLSHIETR.A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GYLGPEQLPDCLKGCDVVVIPAGVPR.K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gi|62653546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 xml:space="preserve">Glyceraldehyde-3-phosphate 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5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5</w:t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VGVNGFGR.I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36.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8.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↑ </w:t>
            </w:r>
            <w:r>
              <w:rPr>
                <w:sz w:val="16"/>
                <w:szCs w:val="16"/>
                <w:lang w:val="cs-CZ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cs-CZ"/>
              </w:rPr>
            </w:pPr>
            <w:r>
              <w:rPr>
                <w:b/>
                <w:sz w:val="16"/>
                <w:szCs w:val="16"/>
                <w:lang w:val="cs-CZ"/>
              </w:rPr>
              <w:t>dehydrogenase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cs-CZ"/>
              </w:rPr>
            </w:pPr>
            <w:r>
              <w:rPr>
                <w:b/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TGMAFR.V 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VIPELNGK.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VVDLMAYMASKE.-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GAAQNIIPASTGAAK.A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VPTPNVSVVDLTCR.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VNNGKPITIFQER.D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ISWYDNEYGYSNR.V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IVSNASCTTNCLAPLAK.V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VIISAPSADAPMFVMGVNHEK.Y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R.VIISAPSADAPMFVMGVNHEK.Y 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VNNGKPITIFQERDPANIK.W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RVIISAPSADAPMFVMGVNHEK.Y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VIHDNFGIVEGLMTTVHAITATQK.T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VIHDNFGIVEGLMTTVHAITATQK.T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 </w:t>
            </w:r>
            <w:r>
              <w:rPr>
                <w:sz w:val="16"/>
                <w:szCs w:val="16"/>
                <w:lang w:val="cs-CZ"/>
              </w:rPr>
              <w:t>+ Oxidation (M)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gi|202837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 xml:space="preserve">Aldolase A 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9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3</w:t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ELADIAHR.I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7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39.7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8.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↑ </w:t>
            </w:r>
            <w:r>
              <w:rPr>
                <w:sz w:val="16"/>
                <w:szCs w:val="16"/>
                <w:lang w:val="cs-CZ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AQEEYIKR.A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DDGRPFPQVIK.S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M.PHPYPALTPEQK.K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M.PHPYPALTPEQKK.E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DDGRPFPQVIKSK.G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QSIGTENTEENRR.F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FSNEEIAMATVTALR.R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FSNEEIAMATVTALR.R 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cs-CZ"/>
              </w:rPr>
              <w:t>K.CPLLKPWALTFSYGR.A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FSNEEIAMATVTALRR.T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FSNEEIAMATVTALRR.T 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VNPCIGGVILFHETLYQK.A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IGEHTPSSLAIVENANVLAR.Y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YTPSGQSGAAASESLFISNHAY.-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GVVPLAGTNGETTTQGLDGLSER.C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VDKGVVPLAGTNGETTTQGLDGLSER.C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TVPPAVPGVTFLSGGQSEEEASINLNAINK.C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QLLLTADDRVNPCIGGVILFHETLYQK.A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LSDHHVYLEGTLLKPNMVTPGHACTQK.F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LSDHHVYLEGTLLKPNMVTPGHACTQK.F 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YASICQQNGIVPIVEPEILPDGDHDLKR.C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RTVPPAVPGVTFLSGGQSEEEASINLNAINK.C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gi|31542401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 xml:space="preserve">Creatine kinase B-type 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8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5</w:t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FSEVLKR.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3.0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.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↓ </w:t>
            </w:r>
            <w:r>
              <w:rPr>
                <w:sz w:val="16"/>
                <w:szCs w:val="16"/>
                <w:lang w:val="cs-CZ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GIWHNDNK.T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LIEMEQR.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LIEMEQR.L 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GFCLPPHCSR.G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DLFDPIIEDR.H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VLTPELYAELR.A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FCTGLTQIETLFK.S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AVEALSSLDGDLSGR.Y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TFLVWINEEDHLR.V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GFSEVELVQMVVDGVK.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GTGGVDTAAVGGVFDVSNADR.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RGTGGVDTAAVGGVFDVSNADR.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RFPAEDEFPDLSSHNNHMAK.V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NYEFMWNPHLGYILTCPSNLGTGLR.A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gi|40538860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 xml:space="preserve">Aconitate hydratase, 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34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6</w:t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EHAALEPR.H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86.1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7.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↑ </w:t>
            </w:r>
            <w:r>
              <w:rPr>
                <w:sz w:val="16"/>
                <w:szCs w:val="16"/>
                <w:lang w:val="cs-CZ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mitochondrial precursor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DGYAQILR.D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EGWPLDIR.V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VDVSPTSQR.L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NTIVTSYNR.N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NRPLTLSEK.I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TGTLSGWTSPK.D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FNPETDFLTGK.D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SQFTITPGSEQIR.A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DFAPGKPLNCIIK.H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FKLEAPDADELPR.S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VAMSHFEPSEYIR.Y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VAMSHFEPSEYIR.Y + Oxidation (M)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NAVTQEFGPVPDTAR.Y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WVVIGDENYGEGSSR.E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DINQEVYNFLATAGAK.Y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VGLIGSCTNSSYEDMGR.S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IVYGHLDDPANQEIER.G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AKDINQEVYNFLATAGAK.Y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DVGGIVLANACGPCIGQWDR.K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VAVPSTIHCDHLIEAQLGGEK.D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DVGGIVLANACGPCIGQWDRK.D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VAMQDATAQMAMLQFISSGLPK.V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VAVPSTIHCDHLIEAQLGGEKDLR.R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57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NDANPETHAFVTSPEIVTALAIAGTLK.F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70" w:hRule="atLeast"/>
        </w:trPr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26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5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HPNGTQETILLNHTFNETQIEWFR.A</w:t>
            </w:r>
          </w:p>
        </w:tc>
        <w:tc>
          <w:tcPr>
            <w:tcW w:w="4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3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i/>
          <w:sz w:val="24"/>
          <w:szCs w:val="24"/>
          <w:vertAlign w:val="superscript"/>
        </w:rPr>
        <w:t>a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Sequence coverage.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Theoretical molecular weight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i/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 Theoretical isoelectric point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567" w:right="56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0:50:00Z</dcterms:created>
  <dc:creator>Fyziologický ústav</dc:creator>
  <dc:description/>
  <cp:keywords/>
  <dc:language>en-US</dc:language>
  <cp:lastModifiedBy>Fyziologický ústav</cp:lastModifiedBy>
  <cp:lastPrinted>2014-01-15T15:28:00Z</cp:lastPrinted>
  <dcterms:modified xsi:type="dcterms:W3CDTF">2014-01-16T09:17:00Z</dcterms:modified>
  <cp:revision>30</cp:revision>
  <dc:subject/>
  <dc:title/>
</cp:coreProperties>
</file>